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4F83" w:rsidRDefault="00BB4F83" w:rsidP="00BB4F83">
      <w:r>
        <w:t>POSCAR file written by OVITO Basic 3.7.6</w:t>
      </w:r>
    </w:p>
    <w:p w:rsidR="00BB4F83" w:rsidRDefault="00BB4F83" w:rsidP="00BB4F83">
      <w:r>
        <w:t>1.0</w:t>
      </w:r>
    </w:p>
    <w:p w:rsidR="00BB4F83" w:rsidRDefault="00BB4F83" w:rsidP="00BB4F83">
      <w:r>
        <w:t xml:space="preserve">       10.8232002258         0.0000000000         0.0000000000</w:t>
      </w:r>
    </w:p>
    <w:p w:rsidR="00BB4F83" w:rsidRDefault="00BB4F83" w:rsidP="00BB4F83">
      <w:r>
        <w:t xml:space="preserve">       -5.4116001129         9.3731663458         0.0000000000</w:t>
      </w:r>
    </w:p>
    <w:p w:rsidR="00BB4F83" w:rsidRDefault="00BB4F83" w:rsidP="00BB4F83">
      <w:r>
        <w:t xml:space="preserve">        0.0000000000         0.0000000000        23.3885002136</w:t>
      </w:r>
    </w:p>
    <w:p w:rsidR="00BB4F83" w:rsidRDefault="00BB4F83" w:rsidP="00BB4F83">
      <w:r>
        <w:t xml:space="preserve">   Ru    O    N    K    H</w:t>
      </w:r>
    </w:p>
    <w:p w:rsidR="00BB4F83" w:rsidRDefault="00BB4F83" w:rsidP="00BB4F83">
      <w:r>
        <w:t xml:space="preserve">   16   61    2    </w:t>
      </w:r>
      <w:proofErr w:type="gramStart"/>
      <w:r>
        <w:t>3  109</w:t>
      </w:r>
      <w:proofErr w:type="gramEnd"/>
    </w:p>
    <w:p w:rsidR="00BB4F83" w:rsidRDefault="00BB4F83" w:rsidP="00BB4F83">
      <w:r>
        <w:t>Direct</w:t>
      </w:r>
    </w:p>
    <w:p w:rsidR="00BB4F83" w:rsidRDefault="00BB4F83" w:rsidP="00BB4F83">
      <w:r>
        <w:t xml:space="preserve">     0.083329998         0.166669995         0.057290003</w:t>
      </w:r>
    </w:p>
    <w:p w:rsidR="00BB4F83" w:rsidRDefault="00BB4F83" w:rsidP="00BB4F83">
      <w:r>
        <w:t xml:space="preserve">     0.333330005         0.166669995         0.057290003</w:t>
      </w:r>
    </w:p>
    <w:p w:rsidR="00BB4F83" w:rsidRDefault="00BB4F83" w:rsidP="00BB4F83">
      <w:r>
        <w:t xml:space="preserve">     0.583329976         0.166669995         0.057290003</w:t>
      </w:r>
    </w:p>
    <w:p w:rsidR="00BB4F83" w:rsidRDefault="00BB4F83" w:rsidP="00BB4F83">
      <w:r>
        <w:t xml:space="preserve">     0.833329976         0.166669995         0.057290003</w:t>
      </w:r>
    </w:p>
    <w:p w:rsidR="00BB4F83" w:rsidRDefault="00BB4F83" w:rsidP="00BB4F83">
      <w:r>
        <w:t xml:space="preserve">     0.083330013         0.416669995         0.057290003</w:t>
      </w:r>
    </w:p>
    <w:p w:rsidR="00BB4F83" w:rsidRDefault="00BB4F83" w:rsidP="00BB4F83">
      <w:r>
        <w:t xml:space="preserve">     0.333330005         0.416669995         0.057290003</w:t>
      </w:r>
    </w:p>
    <w:p w:rsidR="00BB4F83" w:rsidRDefault="00BB4F83" w:rsidP="00BB4F83">
      <w:r>
        <w:t xml:space="preserve">     0.583329976         0.416669995         0.057290003</w:t>
      </w:r>
    </w:p>
    <w:p w:rsidR="00BB4F83" w:rsidRDefault="00BB4F83" w:rsidP="00BB4F83">
      <w:r>
        <w:t xml:space="preserve">     0.833329976         0.416669995         0.057290003</w:t>
      </w:r>
    </w:p>
    <w:p w:rsidR="00BB4F83" w:rsidRDefault="00BB4F83" w:rsidP="00BB4F83">
      <w:r>
        <w:t xml:space="preserve">     0.083330013         0.666670024         0.057290003</w:t>
      </w:r>
    </w:p>
    <w:p w:rsidR="00BB4F83" w:rsidRDefault="00BB4F83" w:rsidP="00BB4F83">
      <w:r>
        <w:t xml:space="preserve">     0.333330005         0.666670024         0.057290003</w:t>
      </w:r>
    </w:p>
    <w:p w:rsidR="00BB4F83" w:rsidRDefault="00BB4F83" w:rsidP="00BB4F83">
      <w:r>
        <w:t xml:space="preserve">     0.583329976         0.666670024         0.057290003</w:t>
      </w:r>
    </w:p>
    <w:p w:rsidR="00BB4F83" w:rsidRDefault="00BB4F83" w:rsidP="00BB4F83">
      <w:r>
        <w:t xml:space="preserve">     0.833329976         0.666670024         0.057290003</w:t>
      </w:r>
    </w:p>
    <w:p w:rsidR="00BB4F83" w:rsidRDefault="00BB4F83" w:rsidP="00BB4F83">
      <w:r>
        <w:t xml:space="preserve">     0.083329976         0.916670024         0.057290003</w:t>
      </w:r>
    </w:p>
    <w:p w:rsidR="00BB4F83" w:rsidRDefault="00BB4F83" w:rsidP="00BB4F83">
      <w:r>
        <w:t xml:space="preserve">     0.333330005         0.916670024         0.057290003</w:t>
      </w:r>
    </w:p>
    <w:p w:rsidR="00BB4F83" w:rsidRDefault="00BB4F83" w:rsidP="00BB4F83">
      <w:r>
        <w:t xml:space="preserve">     0.583329976         0.916670024         0.057290003</w:t>
      </w:r>
    </w:p>
    <w:p w:rsidR="00BB4F83" w:rsidRDefault="00BB4F83" w:rsidP="00BB4F83">
      <w:r>
        <w:t xml:space="preserve">     0.833329976         0.916670024         0.057290003</w:t>
      </w:r>
    </w:p>
    <w:p w:rsidR="00BB4F83" w:rsidRDefault="00BB4F83" w:rsidP="00BB4F83">
      <w:r>
        <w:t xml:space="preserve">     0.454175770         0.168841809         0.930322409</w:t>
      </w:r>
    </w:p>
    <w:p w:rsidR="00BB4F83" w:rsidRDefault="00BB4F83" w:rsidP="00BB4F83">
      <w:r>
        <w:t xml:space="preserve">     0.924905002         0.096042611         0.737252772</w:t>
      </w:r>
    </w:p>
    <w:p w:rsidR="00BB4F83" w:rsidRDefault="00BB4F83" w:rsidP="00BB4F83">
      <w:r>
        <w:t xml:space="preserve">     0.677046537         0.236260533         0.196439087</w:t>
      </w:r>
    </w:p>
    <w:p w:rsidR="00BB4F83" w:rsidRDefault="00BB4F83" w:rsidP="00BB4F83">
      <w:r>
        <w:t xml:space="preserve">     0.588481009         0.671240747         0.969177783</w:t>
      </w:r>
    </w:p>
    <w:p w:rsidR="00BB4F83" w:rsidRDefault="00BB4F83" w:rsidP="00BB4F83">
      <w:r>
        <w:t xml:space="preserve">     0.996617436         0.799491763         0.919653714</w:t>
      </w:r>
    </w:p>
    <w:p w:rsidR="00BB4F83" w:rsidRDefault="00BB4F83" w:rsidP="00BB4F83">
      <w:r>
        <w:t xml:space="preserve">     0.352569729         0.938563645         0.153384238</w:t>
      </w:r>
    </w:p>
    <w:p w:rsidR="00BB4F83" w:rsidRDefault="00BB4F83" w:rsidP="00BB4F83">
      <w:r>
        <w:t xml:space="preserve">     0.387391925         0.328940392         0.726015270</w:t>
      </w:r>
    </w:p>
    <w:p w:rsidR="00BB4F83" w:rsidRDefault="00BB4F83" w:rsidP="00BB4F83">
      <w:r>
        <w:t xml:space="preserve">     0.604771554         0.174549520         0.845575452</w:t>
      </w:r>
    </w:p>
    <w:p w:rsidR="00BB4F83" w:rsidRDefault="00BB4F83" w:rsidP="00BB4F83">
      <w:r>
        <w:t xml:space="preserve">     0.646817565         0.998381734         0.781025529</w:t>
      </w:r>
    </w:p>
    <w:p w:rsidR="00BB4F83" w:rsidRDefault="00BB4F83" w:rsidP="00BB4F83">
      <w:r>
        <w:t xml:space="preserve">     0.068571344         0.849418581         0.479596794</w:t>
      </w:r>
    </w:p>
    <w:p w:rsidR="00BB4F83" w:rsidRDefault="00BB4F83" w:rsidP="00BB4F83">
      <w:r>
        <w:t xml:space="preserve">     0.990645766         0.442309171         0.196168855</w:t>
      </w:r>
    </w:p>
    <w:p w:rsidR="00BB4F83" w:rsidRDefault="00BB4F83" w:rsidP="00BB4F83">
      <w:r>
        <w:t xml:space="preserve">     0.865756810         0.056637645         0.318167210</w:t>
      </w:r>
    </w:p>
    <w:p w:rsidR="00BB4F83" w:rsidRDefault="00BB4F83" w:rsidP="00BB4F83">
      <w:r>
        <w:t xml:space="preserve">     0.651607931         0.874415636         0.387975752</w:t>
      </w:r>
    </w:p>
    <w:p w:rsidR="00BB4F83" w:rsidRDefault="00BB4F83" w:rsidP="00BB4F83">
      <w:r>
        <w:t xml:space="preserve">     0.782677948         0.726245761         0.726226032</w:t>
      </w:r>
    </w:p>
    <w:p w:rsidR="00BB4F83" w:rsidRDefault="00BB4F83" w:rsidP="00BB4F83">
      <w:r>
        <w:t xml:space="preserve">     0.705895543         0.780457675         0.837369204</w:t>
      </w:r>
    </w:p>
    <w:p w:rsidR="00BB4F83" w:rsidRDefault="00BB4F83" w:rsidP="00BB4F83">
      <w:r>
        <w:t xml:space="preserve">     0.104450345         0.529838681         0.923122585</w:t>
      </w:r>
    </w:p>
    <w:p w:rsidR="00BB4F83" w:rsidRDefault="00BB4F83" w:rsidP="00BB4F83">
      <w:r>
        <w:t xml:space="preserve">     0.289162189         0.134457409         0.637339830</w:t>
      </w:r>
    </w:p>
    <w:p w:rsidR="00BB4F83" w:rsidRDefault="00BB4F83" w:rsidP="00BB4F83">
      <w:r>
        <w:t xml:space="preserve">     0.023045845         0.636947215         0.330952287</w:t>
      </w:r>
    </w:p>
    <w:p w:rsidR="00BB4F83" w:rsidRDefault="00BB4F83" w:rsidP="00BB4F83">
      <w:r>
        <w:t xml:space="preserve">     0.888292074         0.316642910         0.686641514</w:t>
      </w:r>
    </w:p>
    <w:p w:rsidR="00BB4F83" w:rsidRDefault="00BB4F83" w:rsidP="00BB4F83">
      <w:r>
        <w:t xml:space="preserve">     0.129765809         0.012665140         0.275400877</w:t>
      </w:r>
    </w:p>
    <w:p w:rsidR="00BB4F83" w:rsidRDefault="00BB4F83" w:rsidP="00BB4F83">
      <w:r>
        <w:lastRenderedPageBreak/>
        <w:t xml:space="preserve">     0.312422127         0.902537107         0.965035081</w:t>
      </w:r>
    </w:p>
    <w:p w:rsidR="00BB4F83" w:rsidRDefault="00BB4F83" w:rsidP="00BB4F83">
      <w:r>
        <w:t xml:space="preserve">     0.335463434         0.211039022         0.833764672</w:t>
      </w:r>
    </w:p>
    <w:p w:rsidR="00BB4F83" w:rsidRDefault="00BB4F83" w:rsidP="00BB4F83">
      <w:r>
        <w:t xml:space="preserve">     0.676590741         0.211876869         0.321899742</w:t>
      </w:r>
    </w:p>
    <w:p w:rsidR="00BB4F83" w:rsidRDefault="00BB4F83" w:rsidP="00BB4F83">
      <w:r>
        <w:t xml:space="preserve">     0.860318542         0.949953914         0.965657473</w:t>
      </w:r>
    </w:p>
    <w:p w:rsidR="00BB4F83" w:rsidRDefault="00BB4F83" w:rsidP="00BB4F83">
      <w:r>
        <w:t xml:space="preserve">     0.722553492         0.460632354         0.808413506</w:t>
      </w:r>
    </w:p>
    <w:p w:rsidR="00BB4F83" w:rsidRDefault="00BB4F83" w:rsidP="00BB4F83">
      <w:r>
        <w:t xml:space="preserve">     0.435252041         0.956767321         0.595995545</w:t>
      </w:r>
    </w:p>
    <w:p w:rsidR="00BB4F83" w:rsidRDefault="00BB4F83" w:rsidP="00BB4F83">
      <w:r>
        <w:t xml:space="preserve">     0.227009520         0.724973798         0.528328776</w:t>
      </w:r>
    </w:p>
    <w:p w:rsidR="00BB4F83" w:rsidRDefault="00BB4F83" w:rsidP="00BB4F83">
      <w:r>
        <w:t xml:space="preserve">     0.386644870         0.801331699         0.427961946</w:t>
      </w:r>
    </w:p>
    <w:p w:rsidR="00BB4F83" w:rsidRDefault="00BB4F83" w:rsidP="00BB4F83">
      <w:r>
        <w:t xml:space="preserve">     0.533460379         0.538102031         0.378846228</w:t>
      </w:r>
    </w:p>
    <w:p w:rsidR="00BB4F83" w:rsidRDefault="00BB4F83" w:rsidP="00BB4F83">
      <w:r>
        <w:t xml:space="preserve">     0.435956359         0.240356445         0.434190750</w:t>
      </w:r>
    </w:p>
    <w:p w:rsidR="00BB4F83" w:rsidRDefault="00BB4F83" w:rsidP="00BB4F83">
      <w:r>
        <w:t xml:space="preserve">     0.996499300         0.606512666         0.833077967</w:t>
      </w:r>
    </w:p>
    <w:p w:rsidR="00BB4F83" w:rsidRDefault="00BB4F83" w:rsidP="00BB4F83">
      <w:r>
        <w:t xml:space="preserve">     0.691898227         0.442826331         0.691450417</w:t>
      </w:r>
    </w:p>
    <w:p w:rsidR="00BB4F83" w:rsidRDefault="00BB4F83" w:rsidP="00BB4F83">
      <w:r>
        <w:t xml:space="preserve">     0.818107665         0.912229717         0.145244002</w:t>
      </w:r>
    </w:p>
    <w:p w:rsidR="00BB4F83" w:rsidRDefault="00BB4F83" w:rsidP="00BB4F83">
      <w:r>
        <w:t xml:space="preserve">     0.333546400         0.409480631         0.968433380</w:t>
      </w:r>
    </w:p>
    <w:p w:rsidR="00BB4F83" w:rsidRDefault="00BB4F83" w:rsidP="00BB4F83">
      <w:r>
        <w:t xml:space="preserve">     0.203976572         0.176841229         0.528260410</w:t>
      </w:r>
    </w:p>
    <w:p w:rsidR="00BB4F83" w:rsidRDefault="00BB4F83" w:rsidP="00BB4F83">
      <w:r>
        <w:t xml:space="preserve">     0.403655261         0.727610767         0.913469255</w:t>
      </w:r>
    </w:p>
    <w:p w:rsidR="00BB4F83" w:rsidRDefault="00BB4F83" w:rsidP="00BB4F83">
      <w:r>
        <w:t xml:space="preserve">     0.034512822         0.783315241         0.208299413</w:t>
      </w:r>
    </w:p>
    <w:p w:rsidR="00BB4F83" w:rsidRDefault="00BB4F83" w:rsidP="00BB4F83">
      <w:r>
        <w:t xml:space="preserve">     0.721030593         0.353482783         0.461983591</w:t>
      </w:r>
    </w:p>
    <w:p w:rsidR="00BB4F83" w:rsidRDefault="00BB4F83" w:rsidP="00BB4F83">
      <w:r>
        <w:t xml:space="preserve">     0.824284256         0.631143570         0.406381875</w:t>
      </w:r>
    </w:p>
    <w:p w:rsidR="00BB4F83" w:rsidRDefault="00BB4F83" w:rsidP="00BB4F83">
      <w:r>
        <w:t xml:space="preserve">     0.528381288         0.856772721         0.675445437</w:t>
      </w:r>
    </w:p>
    <w:p w:rsidR="00BB4F83" w:rsidRDefault="00BB4F83" w:rsidP="00BB4F83">
      <w:r>
        <w:t xml:space="preserve">     0.198848277         0.912760556         0.374478668</w:t>
      </w:r>
    </w:p>
    <w:p w:rsidR="00BB4F83" w:rsidRDefault="00BB4F83" w:rsidP="00BB4F83">
      <w:r>
        <w:t xml:space="preserve">     0.619869828         0.492795438         0.192703068</w:t>
      </w:r>
    </w:p>
    <w:p w:rsidR="00BB4F83" w:rsidRDefault="00BB4F83" w:rsidP="00BB4F83">
      <w:r>
        <w:t xml:space="preserve">     0.556823611         0.678347170         0.489690542</w:t>
      </w:r>
    </w:p>
    <w:p w:rsidR="00BB4F83" w:rsidRDefault="00BB4F83" w:rsidP="00BB4F83">
      <w:r>
        <w:t xml:space="preserve">     0.582359314         0.683532476         0.143761650</w:t>
      </w:r>
    </w:p>
    <w:p w:rsidR="00BB4F83" w:rsidRDefault="00BB4F83" w:rsidP="00BB4F83">
      <w:r>
        <w:t xml:space="preserve">     0.793089330         0.913666189         0.646541953</w:t>
      </w:r>
    </w:p>
    <w:p w:rsidR="00BB4F83" w:rsidRDefault="00BB4F83" w:rsidP="00BB4F83">
      <w:r>
        <w:t xml:space="preserve">     0.057487607         0.906172812         0.705464125</w:t>
      </w:r>
    </w:p>
    <w:p w:rsidR="00BB4F83" w:rsidRDefault="00BB4F83" w:rsidP="00BB4F83">
      <w:r>
        <w:t xml:space="preserve">     0.987044275         0.422866881         0.575142026</w:t>
      </w:r>
    </w:p>
    <w:p w:rsidR="00BB4F83" w:rsidRDefault="00BB4F83" w:rsidP="00BB4F83">
      <w:r>
        <w:t xml:space="preserve">     0.680967450         0.022165811         0.919617057</w:t>
      </w:r>
    </w:p>
    <w:p w:rsidR="00BB4F83" w:rsidRDefault="00BB4F83" w:rsidP="00BB4F83">
      <w:r>
        <w:t xml:space="preserve">     0.408161223         0.561672032         0.273028761</w:t>
      </w:r>
    </w:p>
    <w:p w:rsidR="00BB4F83" w:rsidRDefault="00BB4F83" w:rsidP="00BB4F83">
      <w:r>
        <w:t xml:space="preserve">     0.032544434         0.248764887         0.905138493</w:t>
      </w:r>
    </w:p>
    <w:p w:rsidR="00BB4F83" w:rsidRDefault="00BB4F83" w:rsidP="00BB4F83">
      <w:r>
        <w:t xml:space="preserve">     0.725794554         0.002337456         0.222423553</w:t>
      </w:r>
    </w:p>
    <w:p w:rsidR="00BB4F83" w:rsidRDefault="00BB4F83" w:rsidP="00BB4F83">
      <w:r>
        <w:t xml:space="preserve">     0.437349707         0.776827514         0.208217159</w:t>
      </w:r>
    </w:p>
    <w:p w:rsidR="00BB4F83" w:rsidRDefault="00BB4F83" w:rsidP="00BB4F83">
      <w:r>
        <w:t xml:space="preserve">     0.968557775         0.215880543         0.508364141</w:t>
      </w:r>
    </w:p>
    <w:p w:rsidR="00BB4F83" w:rsidRDefault="00BB4F83" w:rsidP="00BB4F83">
      <w:r>
        <w:t xml:space="preserve">     0.721472502         0.962299645         0.535221875</w:t>
      </w:r>
    </w:p>
    <w:p w:rsidR="00BB4F83" w:rsidRDefault="00BB4F83" w:rsidP="00BB4F83">
      <w:r>
        <w:t xml:space="preserve">     0.130749986         0.463893086         0.313161701</w:t>
      </w:r>
    </w:p>
    <w:p w:rsidR="00BB4F83" w:rsidRDefault="00BB4F83" w:rsidP="00BB4F83">
      <w:r>
        <w:t xml:space="preserve">     0.307152063         0.396175921         0.142455354</w:t>
      </w:r>
    </w:p>
    <w:p w:rsidR="00BB4F83" w:rsidRDefault="00BB4F83" w:rsidP="00BB4F83">
      <w:r>
        <w:t xml:space="preserve">     0.112633333         0.175976828         0.142669231</w:t>
      </w:r>
    </w:p>
    <w:p w:rsidR="00BB4F83" w:rsidRDefault="00BB4F83" w:rsidP="00BB4F83">
      <w:r>
        <w:t xml:space="preserve">     0.222416803         0.280444413         0.227219746</w:t>
      </w:r>
    </w:p>
    <w:p w:rsidR="00BB4F83" w:rsidRDefault="00BB4F83" w:rsidP="00BB4F83">
      <w:r>
        <w:t xml:space="preserve">     0.223044321         0.474056065         0.810429275</w:t>
      </w:r>
    </w:p>
    <w:p w:rsidR="00BB4F83" w:rsidRDefault="00BB4F83" w:rsidP="00BB4F83">
      <w:r>
        <w:t xml:space="preserve">     0.360907942         0.575210214         0.733842909</w:t>
      </w:r>
    </w:p>
    <w:p w:rsidR="00BB4F83" w:rsidRDefault="00BB4F83" w:rsidP="00BB4F83">
      <w:r>
        <w:t xml:space="preserve">     0.179965451         0.606109560         0.750301838</w:t>
      </w:r>
    </w:p>
    <w:p w:rsidR="00BB4F83" w:rsidRDefault="00BB4F83" w:rsidP="00BB4F83">
      <w:r>
        <w:t xml:space="preserve">     0.256301343         0.551804364         0.766077697</w:t>
      </w:r>
    </w:p>
    <w:p w:rsidR="00BB4F83" w:rsidRDefault="00BB4F83" w:rsidP="00BB4F83">
      <w:r>
        <w:t xml:space="preserve">     0.216497108         0.284448773         0.169902667</w:t>
      </w:r>
    </w:p>
    <w:p w:rsidR="00BB4F83" w:rsidRDefault="00BB4F83" w:rsidP="00BB4F83">
      <w:r>
        <w:t xml:space="preserve">     0.022536993         0.035099350         0.832882226</w:t>
      </w:r>
    </w:p>
    <w:p w:rsidR="00BB4F83" w:rsidRDefault="00BB4F83" w:rsidP="00BB4F83">
      <w:r>
        <w:lastRenderedPageBreak/>
        <w:t xml:space="preserve">     0.507241011         0.480857372         0.863540947</w:t>
      </w:r>
    </w:p>
    <w:p w:rsidR="00BB4F83" w:rsidRDefault="00BB4F83" w:rsidP="00BB4F83">
      <w:r>
        <w:t xml:space="preserve">     0.922538221         0.295806944         0.387713790</w:t>
      </w:r>
    </w:p>
    <w:p w:rsidR="00BB4F83" w:rsidRDefault="00BB4F83" w:rsidP="00BB4F83">
      <w:r>
        <w:t xml:space="preserve">     0.500357568         0.213494122         0.969835639</w:t>
      </w:r>
    </w:p>
    <w:p w:rsidR="00BB4F83" w:rsidRDefault="00BB4F83" w:rsidP="00BB4F83">
      <w:r>
        <w:t xml:space="preserve">     0.531157255         0.179010123         0.903373539</w:t>
      </w:r>
    </w:p>
    <w:p w:rsidR="00BB4F83" w:rsidRDefault="00BB4F83" w:rsidP="00BB4F83">
      <w:r>
        <w:t xml:space="preserve">     0.921086609         0.177368626         0.718988895</w:t>
      </w:r>
    </w:p>
    <w:p w:rsidR="00BB4F83" w:rsidRDefault="00BB4F83" w:rsidP="00BB4F83">
      <w:r>
        <w:t xml:space="preserve">     0.904203951         0.038457211         0.704409480</w:t>
      </w:r>
    </w:p>
    <w:p w:rsidR="00BB4F83" w:rsidRDefault="00BB4F83" w:rsidP="00BB4F83">
      <w:r>
        <w:t xml:space="preserve">     0.654444456         0.199802920         0.154998839</w:t>
      </w:r>
    </w:p>
    <w:p w:rsidR="00BB4F83" w:rsidRDefault="00BB4F83" w:rsidP="00BB4F83">
      <w:r>
        <w:t xml:space="preserve">     0.773526967         0.312793136         0.192940339</w:t>
      </w:r>
    </w:p>
    <w:p w:rsidR="00BB4F83" w:rsidRDefault="00BB4F83" w:rsidP="00BB4F83">
      <w:r>
        <w:t xml:space="preserve">     0.677986622         0.752157807         0.959124744</w:t>
      </w:r>
    </w:p>
    <w:p w:rsidR="00BB4F83" w:rsidRDefault="00BB4F83" w:rsidP="00BB4F83">
      <w:r>
        <w:t xml:space="preserve">     0.505070508         0.684968114         0.955800176</w:t>
      </w:r>
    </w:p>
    <w:p w:rsidR="00BB4F83" w:rsidRDefault="00BB4F83" w:rsidP="00BB4F83">
      <w:r>
        <w:t xml:space="preserve">     0.005533738         0.742002130         0.889302492</w:t>
      </w:r>
    </w:p>
    <w:p w:rsidR="00BB4F83" w:rsidRDefault="00BB4F83" w:rsidP="00BB4F83">
      <w:r>
        <w:t xml:space="preserve">     0.973104179         0.750444651         0.957688093</w:t>
      </w:r>
    </w:p>
    <w:p w:rsidR="00BB4F83" w:rsidRDefault="00BB4F83" w:rsidP="00BB4F83">
      <w:r>
        <w:t xml:space="preserve">     0.390449524         0.875131249         0.168818474</w:t>
      </w:r>
    </w:p>
    <w:p w:rsidR="00BB4F83" w:rsidRDefault="00BB4F83" w:rsidP="00BB4F83">
      <w:r>
        <w:t xml:space="preserve">     0.403349549         0.037266538         0.167651042</w:t>
      </w:r>
    </w:p>
    <w:p w:rsidR="00BB4F83" w:rsidRDefault="00BB4F83" w:rsidP="00BB4F83">
      <w:r>
        <w:t xml:space="preserve">     0.350797415         0.264312178         0.691770375</w:t>
      </w:r>
    </w:p>
    <w:p w:rsidR="00BB4F83" w:rsidRDefault="00BB4F83" w:rsidP="00BB4F83">
      <w:r>
        <w:t xml:space="preserve">     0.354948968         0.401589930         0.723878145</w:t>
      </w:r>
    </w:p>
    <w:p w:rsidR="00BB4F83" w:rsidRDefault="00BB4F83" w:rsidP="00BB4F83">
      <w:r>
        <w:t xml:space="preserve">     0.630088508         0.119299613         0.816079795</w:t>
      </w:r>
    </w:p>
    <w:p w:rsidR="00BB4F83" w:rsidRDefault="00BB4F83" w:rsidP="00BB4F83">
      <w:r>
        <w:t xml:space="preserve">     0.650252581         0.276091188         0.829019070</w:t>
      </w:r>
    </w:p>
    <w:p w:rsidR="00BB4F83" w:rsidRDefault="00BB4F83" w:rsidP="00BB4F83">
      <w:r>
        <w:t xml:space="preserve">     0.740224838         0.042025428         0.762286127</w:t>
      </w:r>
    </w:p>
    <w:p w:rsidR="00BB4F83" w:rsidRDefault="00BB4F83" w:rsidP="00BB4F83">
      <w:r>
        <w:t xml:space="preserve">     0.579722643         0.946826696         0.748893499</w:t>
      </w:r>
    </w:p>
    <w:p w:rsidR="00BB4F83" w:rsidRDefault="00BB4F83" w:rsidP="00BB4F83">
      <w:r>
        <w:t xml:space="preserve">     0.116247863         0.897732258         0.440129936</w:t>
      </w:r>
    </w:p>
    <w:p w:rsidR="00BB4F83" w:rsidRDefault="00BB4F83" w:rsidP="00BB4F83">
      <w:r>
        <w:t xml:space="preserve">     0.973998725         0.769212544         0.468406320</w:t>
      </w:r>
    </w:p>
    <w:p w:rsidR="00BB4F83" w:rsidRDefault="00BB4F83" w:rsidP="00BB4F83">
      <w:r>
        <w:t xml:space="preserve">     0.007388197         0.536276340         0.194400653</w:t>
      </w:r>
    </w:p>
    <w:p w:rsidR="00BB4F83" w:rsidRDefault="00BB4F83" w:rsidP="00BB4F83">
      <w:r>
        <w:t xml:space="preserve">     0.016538206         0.429702759         0.156635940</w:t>
      </w:r>
    </w:p>
    <w:p w:rsidR="00BB4F83" w:rsidRDefault="00BB4F83" w:rsidP="00BB4F83">
      <w:r>
        <w:t xml:space="preserve">     0.949230790         0.043394089         0.311583608</w:t>
      </w:r>
    </w:p>
    <w:p w:rsidR="00BB4F83" w:rsidRDefault="00BB4F83" w:rsidP="00BB4F83">
      <w:r>
        <w:t xml:space="preserve">     0.814761937         0.026787281         0.278691292</w:t>
      </w:r>
    </w:p>
    <w:p w:rsidR="00BB4F83" w:rsidRDefault="00BB4F83" w:rsidP="00BB4F83">
      <w:r>
        <w:t xml:space="preserve">     0.734647155         0.932767928         0.363015771</w:t>
      </w:r>
    </w:p>
    <w:p w:rsidR="00BB4F83" w:rsidRDefault="00BB4F83" w:rsidP="00BB4F83">
      <w:r>
        <w:t xml:space="preserve">     0.668661535         0.818732858         0.413726747</w:t>
      </w:r>
    </w:p>
    <w:p w:rsidR="00BB4F83" w:rsidRDefault="00BB4F83" w:rsidP="00BB4F83">
      <w:r>
        <w:t xml:space="preserve">     0.777614653         0.772153854         0.690876305</w:t>
      </w:r>
    </w:p>
    <w:p w:rsidR="00BB4F83" w:rsidRDefault="00BB4F83" w:rsidP="00BB4F83">
      <w:r>
        <w:t xml:space="preserve">     0.746205568         0.630170286         0.708842397</w:t>
      </w:r>
    </w:p>
    <w:p w:rsidR="00BB4F83" w:rsidRDefault="00BB4F83" w:rsidP="00BB4F83">
      <w:r>
        <w:t xml:space="preserve">     0.680869520         0.856069982         0.831685960</w:t>
      </w:r>
    </w:p>
    <w:p w:rsidR="00BB4F83" w:rsidRDefault="00BB4F83" w:rsidP="00BB4F83">
      <w:r>
        <w:t xml:space="preserve">     0.723141491         0.757282376         0.797322690</w:t>
      </w:r>
    </w:p>
    <w:p w:rsidR="00BB4F83" w:rsidRDefault="00BB4F83" w:rsidP="00BB4F83">
      <w:r>
        <w:t xml:space="preserve">     0.102918744         0.563180625         0.961052477</w:t>
      </w:r>
    </w:p>
    <w:p w:rsidR="00BB4F83" w:rsidRDefault="00BB4F83" w:rsidP="00BB4F83">
      <w:r>
        <w:t xml:space="preserve">     0.203960776         0.587338209         0.912275255</w:t>
      </w:r>
    </w:p>
    <w:p w:rsidR="00BB4F83" w:rsidRDefault="00BB4F83" w:rsidP="00BB4F83">
      <w:r>
        <w:t xml:space="preserve">     0.272245288         0.168895200         0.600336790</w:t>
      </w:r>
    </w:p>
    <w:p w:rsidR="00BB4F83" w:rsidRDefault="00BB4F83" w:rsidP="00BB4F83">
      <w:r>
        <w:t xml:space="preserve">     0.192894205         0.078697748         0.656122804</w:t>
      </w:r>
    </w:p>
    <w:p w:rsidR="00BB4F83" w:rsidRDefault="00BB4F83" w:rsidP="00BB4F83">
      <w:r>
        <w:t xml:space="preserve">     0.007250933         0.660302997         0.291524857</w:t>
      </w:r>
    </w:p>
    <w:p w:rsidR="00BB4F83" w:rsidRDefault="00BB4F83" w:rsidP="00BB4F83">
      <w:r>
        <w:t xml:space="preserve">     0.071016274         0.578562200         0.323808372</w:t>
      </w:r>
    </w:p>
    <w:p w:rsidR="00BB4F83" w:rsidRDefault="00BB4F83" w:rsidP="00BB4F83">
      <w:r>
        <w:t xml:space="preserve">     0.923892796         0.391685039         0.714591205</w:t>
      </w:r>
    </w:p>
    <w:p w:rsidR="00BB4F83" w:rsidRDefault="00BB4F83" w:rsidP="00BB4F83">
      <w:r>
        <w:t xml:space="preserve">     0.931148708         0.364649028         0.649342358</w:t>
      </w:r>
    </w:p>
    <w:p w:rsidR="00BB4F83" w:rsidRDefault="00BB4F83" w:rsidP="00BB4F83">
      <w:r>
        <w:t xml:space="preserve">     0.159761608         0.097611643         0.253106296</w:t>
      </w:r>
    </w:p>
    <w:p w:rsidR="00BB4F83" w:rsidRDefault="00BB4F83" w:rsidP="00BB4F83">
      <w:r>
        <w:t xml:space="preserve">     0.083160900         0.936203539         0.245750070</w:t>
      </w:r>
    </w:p>
    <w:p w:rsidR="00BB4F83" w:rsidRDefault="00BB4F83" w:rsidP="00BB4F83">
      <w:r>
        <w:t xml:space="preserve">     0.215413898         0.852258861         0.949542522</w:t>
      </w:r>
    </w:p>
    <w:p w:rsidR="00BB4F83" w:rsidRDefault="00BB4F83" w:rsidP="00BB4F83">
      <w:r>
        <w:t xml:space="preserve">     0.362971127         0.011577010         0.952492654</w:t>
      </w:r>
    </w:p>
    <w:p w:rsidR="00BB4F83" w:rsidRDefault="00BB4F83" w:rsidP="00BB4F83">
      <w:r>
        <w:lastRenderedPageBreak/>
        <w:t xml:space="preserve">     0.390541881         0.165262610         0.833366632</w:t>
      </w:r>
    </w:p>
    <w:p w:rsidR="00BB4F83" w:rsidRDefault="00BB4F83" w:rsidP="00BB4F83">
      <w:r>
        <w:t xml:space="preserve">     0.347177863         0.246261612         0.793387532</w:t>
      </w:r>
    </w:p>
    <w:p w:rsidR="00BB4F83" w:rsidRDefault="00BB4F83" w:rsidP="00BB4F83">
      <w:r>
        <w:t xml:space="preserve">     0.588348746         0.118683457         0.328413934</w:t>
      </w:r>
    </w:p>
    <w:p w:rsidR="00BB4F83" w:rsidRDefault="00BB4F83" w:rsidP="00BB4F83">
      <w:r>
        <w:t xml:space="preserve">     0.702099204         0.218271732         0.281768858</w:t>
      </w:r>
    </w:p>
    <w:p w:rsidR="00BB4F83" w:rsidRDefault="00BB4F83" w:rsidP="00BB4F83">
      <w:r>
        <w:t xml:space="preserve">     0.811813056         0.992275536         0.938728988</w:t>
      </w:r>
    </w:p>
    <w:p w:rsidR="00BB4F83" w:rsidRDefault="00BB4F83" w:rsidP="00BB4F83">
      <w:r>
        <w:t xml:space="preserve">     0.898233354         0.893830657         0.946698904</w:t>
      </w:r>
    </w:p>
    <w:p w:rsidR="00BB4F83" w:rsidRDefault="00BB4F83" w:rsidP="00BB4F83">
      <w:r>
        <w:t xml:space="preserve">     0.829071641         0.510851085         0.822063625</w:t>
      </w:r>
    </w:p>
    <w:p w:rsidR="00BB4F83" w:rsidRDefault="00BB4F83" w:rsidP="00BB4F83">
      <w:r>
        <w:t xml:space="preserve">     0.722699165         0.478741258         0.766558349</w:t>
      </w:r>
    </w:p>
    <w:p w:rsidR="00BB4F83" w:rsidRDefault="00BB4F83" w:rsidP="00BB4F83">
      <w:r>
        <w:t xml:space="preserve">     0.399532259         0.019144291         0.610776782</w:t>
      </w:r>
    </w:p>
    <w:p w:rsidR="00BB4F83" w:rsidRDefault="00BB4F83" w:rsidP="00BB4F83">
      <w:r>
        <w:t xml:space="preserve">     0.351655304         0.872606933         0.580478847</w:t>
      </w:r>
    </w:p>
    <w:p w:rsidR="00BB4F83" w:rsidRDefault="00BB4F83" w:rsidP="00BB4F83">
      <w:r>
        <w:t xml:space="preserve">     0.178260908         0.785696387         0.518365324</w:t>
      </w:r>
    </w:p>
    <w:p w:rsidR="00BB4F83" w:rsidRDefault="00BB4F83" w:rsidP="00BB4F83">
      <w:r>
        <w:t xml:space="preserve">     0.294395834         0.743290961         0.495857954</w:t>
      </w:r>
    </w:p>
    <w:p w:rsidR="00BB4F83" w:rsidRDefault="00BB4F83" w:rsidP="00BB4F83">
      <w:r>
        <w:t xml:space="preserve">     0.479273319         0.836498976         0.409075946</w:t>
      </w:r>
    </w:p>
    <w:p w:rsidR="00BB4F83" w:rsidRDefault="00BB4F83" w:rsidP="00BB4F83">
      <w:r>
        <w:t xml:space="preserve">     0.339893281         0.846437097         0.405470103</w:t>
      </w:r>
    </w:p>
    <w:p w:rsidR="00BB4F83" w:rsidRDefault="00BB4F83" w:rsidP="00BB4F83">
      <w:r>
        <w:t xml:space="preserve">     0.474480093         0.544224858         0.348935366</w:t>
      </w:r>
    </w:p>
    <w:p w:rsidR="00BB4F83" w:rsidRDefault="00BB4F83" w:rsidP="00BB4F83">
      <w:r>
        <w:t xml:space="preserve">     0.473634899         0.444366217         0.398101956</w:t>
      </w:r>
    </w:p>
    <w:p w:rsidR="00BB4F83" w:rsidRDefault="00BB4F83" w:rsidP="00BB4F83">
      <w:r>
        <w:t xml:space="preserve">     0.542904258         0.302827001         0.448499143</w:t>
      </w:r>
    </w:p>
    <w:p w:rsidR="00BB4F83" w:rsidRDefault="00BB4F83" w:rsidP="00BB4F83">
      <w:r>
        <w:t xml:space="preserve">     0.425141722         0.161407709         0.409984171</w:t>
      </w:r>
    </w:p>
    <w:p w:rsidR="00BB4F83" w:rsidRDefault="00BB4F83" w:rsidP="00BB4F83">
      <w:r>
        <w:t xml:space="preserve">     0.063384295         0.613599002         0.801683486</w:t>
      </w:r>
    </w:p>
    <w:p w:rsidR="00BB4F83" w:rsidRDefault="00BB4F83" w:rsidP="00BB4F83">
      <w:r>
        <w:t xml:space="preserve">     0.030176878         0.561222851         0.863090515</w:t>
      </w:r>
    </w:p>
    <w:p w:rsidR="00BB4F83" w:rsidRDefault="00BB4F83" w:rsidP="00BB4F83">
      <w:r>
        <w:t xml:space="preserve">     0.590606987         0.381089956         0.692104161</w:t>
      </w:r>
    </w:p>
    <w:p w:rsidR="00BB4F83" w:rsidRDefault="00BB4F83" w:rsidP="00BB4F83">
      <w:r>
        <w:t xml:space="preserve">     0.736507833         0.382328629         0.688431859</w:t>
      </w:r>
    </w:p>
    <w:p w:rsidR="00BB4F83" w:rsidRDefault="00BB4F83" w:rsidP="00BB4F83">
      <w:r>
        <w:t xml:space="preserve">     0.679583073         0.762551308         0.149772704</w:t>
      </w:r>
    </w:p>
    <w:p w:rsidR="00BB4F83" w:rsidRDefault="00BB4F83" w:rsidP="00BB4F83">
      <w:r>
        <w:t xml:space="preserve">     0.920024574         0.962496817         0.157324880</w:t>
      </w:r>
    </w:p>
    <w:p w:rsidR="00BB4F83" w:rsidRDefault="00BB4F83" w:rsidP="00BB4F83">
      <w:r>
        <w:t xml:space="preserve">     0.342099905         0.329666436         0.957076311</w:t>
      </w:r>
    </w:p>
    <w:p w:rsidR="00BB4F83" w:rsidRDefault="00BB4F83" w:rsidP="00BB4F83">
      <w:r>
        <w:t xml:space="preserve">     0.245518506         0.394684821         0.952551126</w:t>
      </w:r>
    </w:p>
    <w:p w:rsidR="00BB4F83" w:rsidRDefault="00BB4F83" w:rsidP="00BB4F83">
      <w:r>
        <w:t xml:space="preserve">     0.149606392         0.075633340         0.521425307</w:t>
      </w:r>
    </w:p>
    <w:p w:rsidR="00BB4F83" w:rsidRDefault="00BB4F83" w:rsidP="00BB4F83">
      <w:r>
        <w:t xml:space="preserve">     0.279356301         0.204667166         0.498866826</w:t>
      </w:r>
    </w:p>
    <w:p w:rsidR="00BB4F83" w:rsidRDefault="00BB4F83" w:rsidP="00BB4F83">
      <w:r>
        <w:t xml:space="preserve">     0.384142697         0.786161780         0.943022907</w:t>
      </w:r>
    </w:p>
    <w:p w:rsidR="00BB4F83" w:rsidRDefault="00BB4F83" w:rsidP="00BB4F83">
      <w:r>
        <w:t xml:space="preserve">     0.462220401         0.807584643         0.888609409</w:t>
      </w:r>
    </w:p>
    <w:p w:rsidR="00BB4F83" w:rsidRDefault="00BB4F83" w:rsidP="00BB4F83">
      <w:r>
        <w:t xml:space="preserve">     0.127341986         0.826295197         0.188989252</w:t>
      </w:r>
    </w:p>
    <w:p w:rsidR="00BB4F83" w:rsidRDefault="00BB4F83" w:rsidP="00BB4F83">
      <w:r>
        <w:t xml:space="preserve">     0.956442595         0.747756004         0.182252035</w:t>
      </w:r>
    </w:p>
    <w:p w:rsidR="00BB4F83" w:rsidRDefault="00BB4F83" w:rsidP="00BB4F83">
      <w:r>
        <w:t xml:space="preserve">     0.756167531         0.362945467         0.499952614</w:t>
      </w:r>
    </w:p>
    <w:p w:rsidR="00BB4F83" w:rsidRDefault="00BB4F83" w:rsidP="00BB4F83">
      <w:r>
        <w:t xml:space="preserve">     0.753501713         0.454676449         0.446951151</w:t>
      </w:r>
    </w:p>
    <w:p w:rsidR="00BB4F83" w:rsidRDefault="00BB4F83" w:rsidP="00BB4F83">
      <w:r>
        <w:t xml:space="preserve">     0.733300090         0.616078079         0.387521982</w:t>
      </w:r>
    </w:p>
    <w:p w:rsidR="00BB4F83" w:rsidRDefault="00BB4F83" w:rsidP="00BB4F83">
      <w:r>
        <w:t xml:space="preserve">     0.895992041         0.638912976         0.376145691</w:t>
      </w:r>
    </w:p>
    <w:p w:rsidR="00BB4F83" w:rsidRDefault="00BB4F83" w:rsidP="00BB4F83">
      <w:r>
        <w:t xml:space="preserve">     0.460871458         0.762016118         0.680721641</w:t>
      </w:r>
    </w:p>
    <w:p w:rsidR="00BB4F83" w:rsidRDefault="00BB4F83" w:rsidP="00BB4F83">
      <w:r>
        <w:t xml:space="preserve">     0.492376447         0.899701655         0.643120050</w:t>
      </w:r>
    </w:p>
    <w:p w:rsidR="00BB4F83" w:rsidRDefault="00BB4F83" w:rsidP="00BB4F83">
      <w:r>
        <w:t xml:space="preserve">     0.203218952         0.977347136         0.344131768</w:t>
      </w:r>
    </w:p>
    <w:p w:rsidR="00BB4F83" w:rsidRDefault="00BB4F83" w:rsidP="00BB4F83">
      <w:r>
        <w:t xml:space="preserve">     0.134340510         0.811780274         0.358722925</w:t>
      </w:r>
    </w:p>
    <w:p w:rsidR="00BB4F83" w:rsidRDefault="00BB4F83" w:rsidP="00BB4F83">
      <w:r>
        <w:t xml:space="preserve">     0.606754661         0.447087288         0.230380699</w:t>
      </w:r>
    </w:p>
    <w:p w:rsidR="00BB4F83" w:rsidRDefault="00BB4F83" w:rsidP="00BB4F83">
      <w:r>
        <w:t xml:space="preserve">     0.618256271         0.427148879         0.159958348</w:t>
      </w:r>
    </w:p>
    <w:p w:rsidR="00BB4F83" w:rsidRDefault="00BB4F83" w:rsidP="00BB4F83">
      <w:r>
        <w:t xml:space="preserve">     0.546688914         0.636438131         0.450514466</w:t>
      </w:r>
    </w:p>
    <w:p w:rsidR="00BB4F83" w:rsidRDefault="00BB4F83" w:rsidP="00BB4F83">
      <w:r>
        <w:t xml:space="preserve">     0.474006325         0.685816288         0.495427370</w:t>
      </w:r>
    </w:p>
    <w:p w:rsidR="00BB4F83" w:rsidRDefault="00BB4F83" w:rsidP="00BB4F83">
      <w:r>
        <w:lastRenderedPageBreak/>
        <w:t xml:space="preserve">     0.582572103         0.596526802         0.162631854</w:t>
      </w:r>
    </w:p>
    <w:p w:rsidR="00BB4F83" w:rsidRDefault="00BB4F83" w:rsidP="00BB4F83">
      <w:r>
        <w:t xml:space="preserve">     0.691551089         0.888206601         0.654103160</w:t>
      </w:r>
    </w:p>
    <w:p w:rsidR="00BB4F83" w:rsidRDefault="00BB4F83" w:rsidP="00BB4F83">
      <w:r>
        <w:t xml:space="preserve">     0.810397446         0.952432394         0.607029974</w:t>
      </w:r>
    </w:p>
    <w:p w:rsidR="00BB4F83" w:rsidRDefault="00BB4F83" w:rsidP="00BB4F83">
      <w:r>
        <w:t xml:space="preserve">     0.959640741         0.832887650         0.715318382</w:t>
      </w:r>
    </w:p>
    <w:p w:rsidR="00BB4F83" w:rsidRDefault="00BB4F83" w:rsidP="00BB4F83">
      <w:r>
        <w:t xml:space="preserve">     0.099771261         0.847430527         0.695229948</w:t>
      </w:r>
    </w:p>
    <w:p w:rsidR="00BB4F83" w:rsidRDefault="00BB4F83" w:rsidP="00BB4F83">
      <w:r>
        <w:t xml:space="preserve">     0.057566229         0.508892238         0.556820333</w:t>
      </w:r>
    </w:p>
    <w:p w:rsidR="00BB4F83" w:rsidRDefault="00BB4F83" w:rsidP="00BB4F83">
      <w:r>
        <w:t xml:space="preserve">     0.977001905         0.345225096         0.550190151</w:t>
      </w:r>
    </w:p>
    <w:p w:rsidR="00BB4F83" w:rsidRDefault="00BB4F83" w:rsidP="00BB4F83">
      <w:r>
        <w:t xml:space="preserve">     0.691142499         0.107622854         0.900365293</w:t>
      </w:r>
    </w:p>
    <w:p w:rsidR="00BB4F83" w:rsidRDefault="00BB4F83" w:rsidP="00BB4F83">
      <w:r>
        <w:t xml:space="preserve">     0.631217837         0.010636570         0.956070602</w:t>
      </w:r>
    </w:p>
    <w:p w:rsidR="00BB4F83" w:rsidRDefault="00BB4F83" w:rsidP="00BB4F83">
      <w:r>
        <w:t xml:space="preserve">     0.403939307         0.493757010         0.244353980</w:t>
      </w:r>
    </w:p>
    <w:p w:rsidR="00BB4F83" w:rsidRDefault="00BB4F83" w:rsidP="00BB4F83">
      <w:r>
        <w:t xml:space="preserve">     0.401837647         0.641776443         0.251107305</w:t>
      </w:r>
    </w:p>
    <w:p w:rsidR="00BB4F83" w:rsidRDefault="00BB4F83" w:rsidP="00BB4F83">
      <w:r>
        <w:t xml:space="preserve">     0.993041635         0.255353868         0.943531215</w:t>
      </w:r>
    </w:p>
    <w:p w:rsidR="00BB4F83" w:rsidRDefault="00BB4F83" w:rsidP="00BB4F83">
      <w:r>
        <w:t xml:space="preserve">     0.064883851         0.347253323         0.894294083</w:t>
      </w:r>
    </w:p>
    <w:p w:rsidR="00BB4F83" w:rsidRDefault="00BB4F83" w:rsidP="00BB4F83">
      <w:r>
        <w:t xml:space="preserve">     0.722341001         0.092705846         0.216776490</w:t>
      </w:r>
    </w:p>
    <w:p w:rsidR="00BB4F83" w:rsidRDefault="00BB4F83" w:rsidP="00BB4F83">
      <w:r>
        <w:t xml:space="preserve">     0.760655463         0.986018419         0.183602557</w:t>
      </w:r>
    </w:p>
    <w:p w:rsidR="00BB4F83" w:rsidRDefault="00BB4F83" w:rsidP="00BB4F83">
      <w:r>
        <w:t xml:space="preserve">     0.537559152         0.852648497         0.220848545</w:t>
      </w:r>
    </w:p>
    <w:p w:rsidR="00BB4F83" w:rsidRDefault="00BB4F83" w:rsidP="00BB4F83">
      <w:r>
        <w:t xml:space="preserve">     0.457081050         0.718317389         0.181160465</w:t>
      </w:r>
    </w:p>
    <w:p w:rsidR="00BB4F83" w:rsidRDefault="00BB4F83" w:rsidP="00BB4F83">
      <w:r>
        <w:t xml:space="preserve">     0.879240274         0.119447842         0.507509172</w:t>
      </w:r>
    </w:p>
    <w:p w:rsidR="00BB4F83" w:rsidRDefault="00BB4F83" w:rsidP="00BB4F83">
      <w:r>
        <w:t xml:space="preserve">     0.053043060         0.207501262         0.514420807</w:t>
      </w:r>
    </w:p>
    <w:p w:rsidR="00BB4F83" w:rsidRDefault="00BB4F83" w:rsidP="00BB4F83">
      <w:r>
        <w:t xml:space="preserve">     0.673016667         0.858451366         0.522661209</w:t>
      </w:r>
    </w:p>
    <w:p w:rsidR="00BB4F83" w:rsidRDefault="00BB4F83" w:rsidP="00BB4F83">
      <w:r>
        <w:t xml:space="preserve">     0.636982918         0.977604210         0.538178563</w:t>
      </w:r>
    </w:p>
    <w:p w:rsidR="00BB4F83" w:rsidRDefault="00BB4F83" w:rsidP="00BB4F83">
      <w:r>
        <w:t xml:space="preserve">     0.229481220         0.512843549         0.301949292</w:t>
      </w:r>
    </w:p>
    <w:p w:rsidR="00764F47" w:rsidRDefault="00BB4F83" w:rsidP="00BB4F83">
      <w:r>
        <w:t xml:space="preserve">     0.089613728         0.438029468         0.273147792</w:t>
      </w:r>
      <w:bookmarkStart w:id="0" w:name="_GoBack"/>
      <w:bookmarkEnd w:id="0"/>
    </w:p>
    <w:sectPr w:rsidR="00764F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F83"/>
    <w:rsid w:val="00764F47"/>
    <w:rsid w:val="00BB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E897D6-5952-4822-9D85-BCCEBEB2B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68</Words>
  <Characters>9512</Characters>
  <Application>Microsoft Office Word</Application>
  <DocSecurity>0</DocSecurity>
  <Lines>79</Lines>
  <Paragraphs>22</Paragraphs>
  <ScaleCrop>false</ScaleCrop>
  <Company/>
  <LinksUpToDate>false</LinksUpToDate>
  <CharactersWithSpaces>1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仕楠 张</dc:creator>
  <cp:keywords/>
  <dc:description/>
  <cp:lastModifiedBy>仕楠 张</cp:lastModifiedBy>
  <cp:revision>1</cp:revision>
  <dcterms:created xsi:type="dcterms:W3CDTF">2024-11-21T05:26:00Z</dcterms:created>
  <dcterms:modified xsi:type="dcterms:W3CDTF">2024-11-21T05:26:00Z</dcterms:modified>
</cp:coreProperties>
</file>